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72FB6" w14:textId="402BB78B" w:rsidR="00F07BE9" w:rsidRPr="00543FF8" w:rsidRDefault="00BE5D75" w:rsidP="00F07BE9">
      <w:pPr>
        <w:tabs>
          <w:tab w:val="left" w:pos="2970"/>
          <w:tab w:val="left" w:pos="4536"/>
        </w:tabs>
        <w:spacing w:after="0" w:line="240" w:lineRule="auto"/>
        <w:ind w:left="142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406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</w:t>
      </w:r>
      <w:r w:rsidR="00CF51B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F07BE9" w:rsidRPr="00543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riterion validity based on the Spearman correlation between the </w:t>
      </w:r>
      <w:r w:rsidR="00F07BE9" w:rsidRPr="00543FF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UFEPS-SF</w:t>
      </w:r>
      <w:r w:rsidR="00F07BE9" w:rsidRPr="00543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ersus UFEPS, CMPS-Feline and unidimensional scales to assess perioperative pain </w:t>
      </w:r>
      <w:r w:rsidR="00F07BE9" w:rsidRPr="00543FF8">
        <w:rPr>
          <w:rFonts w:ascii="Times New Roman" w:hAnsi="Times New Roman" w:cs="Times New Roman"/>
          <w:b/>
          <w:bCs/>
          <w:sz w:val="24"/>
          <w:szCs w:val="24"/>
          <w:lang w:val="en-US"/>
        </w:rPr>
        <w:t>in cats (n = 30)</w:t>
      </w:r>
      <w:r w:rsidR="00F07BE9" w:rsidRPr="00543FF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1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2880"/>
        <w:gridCol w:w="2700"/>
      </w:tblGrid>
      <w:tr w:rsidR="00F07BE9" w:rsidRPr="00543FF8" w14:paraId="5CA11707" w14:textId="77777777" w:rsidTr="000E1D92">
        <w:trPr>
          <w:trHeight w:val="288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8AE2EC4" w14:textId="77777777" w:rsidR="00F07BE9" w:rsidRPr="00543FF8" w:rsidRDefault="00F07BE9" w:rsidP="000E1D9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Scal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D44B9EC" w14:textId="77777777" w:rsidR="00F07BE9" w:rsidRPr="00543FF8" w:rsidRDefault="00F07BE9" w:rsidP="000E1D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UFEPS-SF</w:t>
            </w:r>
          </w:p>
        </w:tc>
        <w:tc>
          <w:tcPr>
            <w:tcW w:w="2700" w:type="dxa"/>
          </w:tcPr>
          <w:p w14:paraId="709D465B" w14:textId="77777777" w:rsidR="00F07BE9" w:rsidRPr="00543FF8" w:rsidRDefault="00F07BE9" w:rsidP="000E1D92">
            <w:pPr>
              <w:spacing w:after="0" w:line="240" w:lineRule="auto"/>
              <w:ind w:firstLine="2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CMPS-Feline</w:t>
            </w:r>
          </w:p>
        </w:tc>
      </w:tr>
      <w:tr w:rsidR="00F07BE9" w:rsidRPr="00543FF8" w14:paraId="1E0622D0" w14:textId="77777777" w:rsidTr="000E1D92">
        <w:trPr>
          <w:trHeight w:val="288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AFD5F0E" w14:textId="77777777" w:rsidR="00F07BE9" w:rsidRPr="00543FF8" w:rsidRDefault="00F07BE9" w:rsidP="000E1D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58E5A2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Numerical rating scale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5346B0F" w14:textId="77777777" w:rsidR="00F07BE9" w:rsidRPr="00543FF8" w:rsidRDefault="00F07BE9" w:rsidP="000E1D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2700" w:type="dxa"/>
            <w:vAlign w:val="bottom"/>
          </w:tcPr>
          <w:p w14:paraId="56FC0985" w14:textId="77777777" w:rsidR="00F07BE9" w:rsidRPr="00543FF8" w:rsidRDefault="00F07BE9" w:rsidP="000E1D92">
            <w:pPr>
              <w:spacing w:after="0" w:line="240" w:lineRule="auto"/>
              <w:ind w:firstLine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F07BE9" w:rsidRPr="00543FF8" w14:paraId="072905D0" w14:textId="77777777" w:rsidTr="000E1D92">
        <w:trPr>
          <w:trHeight w:val="288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C7243D3" w14:textId="77777777" w:rsidR="00F07BE9" w:rsidRPr="00543FF8" w:rsidRDefault="00F07BE9" w:rsidP="000E1D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58E5A2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Simple descriptive scale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6A0F3AE" w14:textId="77777777" w:rsidR="00F07BE9" w:rsidRPr="00543FF8" w:rsidRDefault="00F07BE9" w:rsidP="000E1D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700" w:type="dxa"/>
            <w:vAlign w:val="bottom"/>
          </w:tcPr>
          <w:p w14:paraId="17B14822" w14:textId="77777777" w:rsidR="00F07BE9" w:rsidRPr="00543FF8" w:rsidRDefault="00F07BE9" w:rsidP="000E1D92">
            <w:pPr>
              <w:spacing w:after="0" w:line="240" w:lineRule="auto"/>
              <w:ind w:firstLine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F07BE9" w:rsidRPr="00543FF8" w14:paraId="6E279355" w14:textId="77777777" w:rsidTr="000E1D92">
        <w:trPr>
          <w:trHeight w:val="288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BD0BEA6" w14:textId="77777777" w:rsidR="00F07BE9" w:rsidRPr="00543FF8" w:rsidRDefault="00F07BE9" w:rsidP="000E1D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58E5A2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Visual analog scale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22EC817" w14:textId="77777777" w:rsidR="00F07BE9" w:rsidRPr="00543FF8" w:rsidRDefault="00F07BE9" w:rsidP="000E1D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700" w:type="dxa"/>
            <w:vAlign w:val="bottom"/>
          </w:tcPr>
          <w:p w14:paraId="77BECF67" w14:textId="77777777" w:rsidR="00F07BE9" w:rsidRPr="00543FF8" w:rsidRDefault="00F07BE9" w:rsidP="000E1D92">
            <w:pPr>
              <w:spacing w:after="0" w:line="240" w:lineRule="auto"/>
              <w:ind w:firstLine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F07BE9" w:rsidRPr="00543FF8" w14:paraId="35E80632" w14:textId="77777777" w:rsidTr="000E1D92">
        <w:trPr>
          <w:trHeight w:val="288"/>
          <w:jc w:val="center"/>
        </w:trPr>
        <w:tc>
          <w:tcPr>
            <w:tcW w:w="3539" w:type="dxa"/>
            <w:shd w:val="clear" w:color="auto" w:fill="auto"/>
            <w:noWrap/>
            <w:vAlign w:val="bottom"/>
          </w:tcPr>
          <w:p w14:paraId="7F4C19E3" w14:textId="77777777" w:rsidR="00F07BE9" w:rsidRPr="00543FF8" w:rsidRDefault="00F07BE9" w:rsidP="000E1D9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bookmarkStart w:id="0" w:name="_Hlk79043574"/>
            <w:r w:rsidRPr="00543FF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CMPS-Feline </w:t>
            </w:r>
            <w:bookmarkEnd w:id="0"/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58A1CF7" w14:textId="77777777" w:rsidR="00F07BE9" w:rsidRPr="00543FF8" w:rsidRDefault="00F07BE9" w:rsidP="000E1D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700" w:type="dxa"/>
            <w:vAlign w:val="bottom"/>
          </w:tcPr>
          <w:p w14:paraId="3E86012E" w14:textId="77777777" w:rsidR="00F07BE9" w:rsidRPr="00543FF8" w:rsidRDefault="00F07BE9" w:rsidP="000E1D92">
            <w:pPr>
              <w:spacing w:after="0" w:line="240" w:lineRule="auto"/>
              <w:ind w:firstLine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07BE9" w:rsidRPr="00543FF8" w14:paraId="14F8C3A6" w14:textId="77777777" w:rsidTr="000E1D92">
        <w:trPr>
          <w:trHeight w:val="288"/>
          <w:jc w:val="center"/>
        </w:trPr>
        <w:tc>
          <w:tcPr>
            <w:tcW w:w="3539" w:type="dxa"/>
            <w:shd w:val="clear" w:color="auto" w:fill="auto"/>
            <w:noWrap/>
            <w:vAlign w:val="bottom"/>
          </w:tcPr>
          <w:p w14:paraId="214286C1" w14:textId="77777777" w:rsidR="00F07BE9" w:rsidRPr="00543FF8" w:rsidRDefault="00F07BE9" w:rsidP="00F07B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07BE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UFEPS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103864BF" w14:textId="77777777" w:rsidR="00F07BE9" w:rsidRPr="00543FF8" w:rsidRDefault="00F07BE9" w:rsidP="000E1D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58E5A2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700" w:type="dxa"/>
            <w:vAlign w:val="bottom"/>
          </w:tcPr>
          <w:p w14:paraId="5E7DA390" w14:textId="77777777" w:rsidR="00F07BE9" w:rsidRPr="00543FF8" w:rsidRDefault="00F07BE9" w:rsidP="000E1D92">
            <w:pPr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58E5A2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</w:t>
            </w:r>
          </w:p>
        </w:tc>
      </w:tr>
    </w:tbl>
    <w:p w14:paraId="26768635" w14:textId="0943AE69" w:rsidR="00F07BE9" w:rsidRPr="00543FF8" w:rsidRDefault="00F07BE9" w:rsidP="00F07BE9">
      <w:pPr>
        <w:tabs>
          <w:tab w:val="left" w:pos="2970"/>
        </w:tabs>
        <w:spacing w:after="0" w:line="240" w:lineRule="auto"/>
        <w:ind w:left="142"/>
        <w:rPr>
          <w:rFonts w:ascii="Times New Roman" w:hAnsi="Times New Roman" w:cs="Times New Roman"/>
          <w:sz w:val="24"/>
          <w:szCs w:val="24"/>
          <w:lang w:val="en-US"/>
        </w:rPr>
      </w:pPr>
      <w:r w:rsidRPr="58E5A242">
        <w:rPr>
          <w:rFonts w:ascii="Times New Roman" w:hAnsi="Times New Roman" w:cs="Times New Roman"/>
          <w:sz w:val="24"/>
          <w:szCs w:val="24"/>
          <w:lang w:val="en-US"/>
        </w:rPr>
        <w:t>UFEPS - Unesp-Botucatu Feline Pain Scale</w:t>
      </w:r>
      <w:r w:rsidR="000679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58E5A242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06795D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rondani et al., 2013</w:t>
      </w:r>
      <w:r w:rsidR="001B362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</w:t>
      </w:r>
      <w:r w:rsidRPr="58E5A242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58E5A242">
        <w:rPr>
          <w:rFonts w:ascii="Times New Roman" w:hAnsi="Times New Roman" w:cs="Times New Roman"/>
          <w:sz w:val="24"/>
          <w:szCs w:val="24"/>
          <w:lang w:val="en-US"/>
        </w:rPr>
        <w:t>; UFEPS-SF - Unesp-Botucatu Feline Pain Scale – Short form; CMPS-Feline - Glasgow Composite Multidimensional Pain Scale</w:t>
      </w:r>
      <w:r w:rsidR="000679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58E5A242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06795D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eid et al., 2017</w:t>
      </w:r>
      <w:r w:rsidRPr="58E5A242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58E5A242">
        <w:rPr>
          <w:rFonts w:ascii="Times New Roman" w:hAnsi="Times New Roman" w:cs="Times New Roman"/>
          <w:sz w:val="24"/>
          <w:szCs w:val="24"/>
          <w:lang w:val="en-US"/>
        </w:rPr>
        <w:t>. Interpretation of Spearman’s correlation coefficient: &lt; 0.19: very weak; 0.2–0.39: weak; 0.4–0.59: moderate; 0.6–0.79: strong, 0.8–1: very strong</w:t>
      </w:r>
      <w:r w:rsidR="007404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58E5A242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74046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Evans, 1996</w:t>
      </w:r>
      <w:r w:rsidRPr="58E5A242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58E5A242">
        <w:rPr>
          <w:rFonts w:ascii="Times New Roman" w:hAnsi="Times New Roman" w:cs="Times New Roman"/>
          <w:sz w:val="24"/>
          <w:szCs w:val="24"/>
          <w:lang w:val="en-US"/>
        </w:rPr>
        <w:t>. P values were less than &lt; 0.01</w:t>
      </w:r>
      <w:r w:rsidRPr="58E5A2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27 </w:t>
      </w:r>
      <w:r w:rsidRPr="58E5A242">
        <w:rPr>
          <w:rFonts w:ascii="Times New Roman" w:hAnsi="Times New Roman" w:cs="Times New Roman"/>
          <w:sz w:val="24"/>
          <w:szCs w:val="24"/>
          <w:lang w:val="en-US"/>
        </w:rPr>
        <w:t>in all cases.</w:t>
      </w:r>
    </w:p>
    <w:p w14:paraId="194A9C1A" w14:textId="77777777" w:rsidR="004654D3" w:rsidRPr="0006795D" w:rsidRDefault="004654D3" w:rsidP="00AA513E">
      <w:pPr>
        <w:rPr>
          <w:lang w:val="en-US"/>
        </w:rPr>
      </w:pPr>
    </w:p>
    <w:sectPr w:rsidR="004654D3" w:rsidRPr="0006795D" w:rsidSect="00B44145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NwJiQ0tTEwtLcyUdpeDU4uLM/DyQAotaAI2eQoQsAAAA"/>
  </w:docVars>
  <w:rsids>
    <w:rsidRoot w:val="00756772"/>
    <w:rsid w:val="00006ED9"/>
    <w:rsid w:val="0006795D"/>
    <w:rsid w:val="000C28AA"/>
    <w:rsid w:val="001B362E"/>
    <w:rsid w:val="002810CD"/>
    <w:rsid w:val="002C6400"/>
    <w:rsid w:val="002F2AAA"/>
    <w:rsid w:val="00322B42"/>
    <w:rsid w:val="00457425"/>
    <w:rsid w:val="004654D3"/>
    <w:rsid w:val="00490BFF"/>
    <w:rsid w:val="005779D5"/>
    <w:rsid w:val="005D716F"/>
    <w:rsid w:val="005E527E"/>
    <w:rsid w:val="00740461"/>
    <w:rsid w:val="00756772"/>
    <w:rsid w:val="00820DB5"/>
    <w:rsid w:val="009C4443"/>
    <w:rsid w:val="00A220F1"/>
    <w:rsid w:val="00A4793E"/>
    <w:rsid w:val="00AA513E"/>
    <w:rsid w:val="00B44145"/>
    <w:rsid w:val="00BE5D75"/>
    <w:rsid w:val="00C8337E"/>
    <w:rsid w:val="00CF51BC"/>
    <w:rsid w:val="00EE3634"/>
    <w:rsid w:val="00F07BE9"/>
    <w:rsid w:val="00FD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07053"/>
  <w15:chartTrackingRefBased/>
  <w15:docId w15:val="{C9BF6BEA-C12A-4D7A-A63E-BFF7B35E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4D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56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link w:val="TtuloChar"/>
    <w:uiPriority w:val="99"/>
    <w:qFormat/>
    <w:rsid w:val="002F2AAA"/>
    <w:pPr>
      <w:spacing w:after="0" w:line="360" w:lineRule="auto"/>
      <w:jc w:val="center"/>
    </w:pPr>
    <w:rPr>
      <w:rFonts w:ascii="Arial" w:eastAsia="Times New Roman" w:hAnsi="Arial" w:cs="Times New Roman"/>
      <w:sz w:val="24"/>
      <w:szCs w:val="20"/>
      <w:lang w:val="en-US" w:eastAsia="pt-BR"/>
    </w:rPr>
  </w:style>
  <w:style w:type="character" w:customStyle="1" w:styleId="TtuloChar">
    <w:name w:val="Título Char"/>
    <w:basedOn w:val="Fontepargpadro"/>
    <w:link w:val="Ttulo"/>
    <w:uiPriority w:val="99"/>
    <w:rsid w:val="002F2AAA"/>
    <w:rPr>
      <w:rFonts w:ascii="Arial" w:eastAsia="Times New Roman" w:hAnsi="Arial" w:cs="Times New Roman"/>
      <w:sz w:val="24"/>
      <w:szCs w:val="20"/>
      <w:lang w:val="en-US" w:eastAsia="pt-BR"/>
    </w:rPr>
  </w:style>
  <w:style w:type="paragraph" w:styleId="NormalWeb">
    <w:name w:val="Normal (Web)"/>
    <w:basedOn w:val="Normal"/>
    <w:uiPriority w:val="99"/>
    <w:unhideWhenUsed/>
    <w:rsid w:val="00281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Stelio Pacca Loureiro Luna</cp:lastModifiedBy>
  <cp:revision>8</cp:revision>
  <dcterms:created xsi:type="dcterms:W3CDTF">2021-12-07T19:34:00Z</dcterms:created>
  <dcterms:modified xsi:type="dcterms:W3CDTF">2022-02-24T19:27:00Z</dcterms:modified>
</cp:coreProperties>
</file>